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2860"/>
        <w:gridCol w:w="2300"/>
        <w:gridCol w:w="2300"/>
      </w:tblGrid>
      <w:tr w:rsidR="00B22E9A" w:rsidRPr="00B22E9A" w:rsidTr="00B22E9A">
        <w:trPr>
          <w:trHeight w:val="315"/>
        </w:trPr>
        <w:tc>
          <w:tcPr>
            <w:tcW w:w="7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1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Table</w:t>
            </w: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. Alternative stratifications for adjusted marginal structural models for hazard ratios of death after first-line failure.</w:t>
            </w:r>
          </w:p>
        </w:tc>
      </w:tr>
      <w:tr w:rsidR="00B22E9A" w:rsidRPr="00B22E9A" w:rsidTr="00B22E9A">
        <w:trPr>
          <w:trHeight w:val="6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iral load at first-line ART failure: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≥ 60 000 copies/m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&lt; 60 000 copies/mL</w:t>
            </w:r>
          </w:p>
        </w:tc>
      </w:tr>
      <w:tr w:rsidR="00B22E9A" w:rsidRPr="00B22E9A" w:rsidTr="00B22E9A">
        <w:trPr>
          <w:trHeight w:val="108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151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4382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4 (1.10, 2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 (0.54, 1.18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1 (0.93, 1.8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5 (0.73, 1.51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9 (0.99, 1.9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7 (0.76, 1.53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7 (0.98, 1.9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5 (0.81, 1.62)</w:t>
            </w:r>
          </w:p>
        </w:tc>
      </w:tr>
      <w:tr w:rsidR="00B22E9A" w:rsidRPr="00B22E9A" w:rsidTr="00B22E9A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ve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4 (1.03, 2.0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6 (0.82, 1.64)</w:t>
            </w:r>
          </w:p>
        </w:tc>
      </w:tr>
      <w:tr w:rsidR="00B22E9A" w:rsidRPr="00B22E9A" w:rsidTr="00B22E9A">
        <w:trPr>
          <w:trHeight w:val="6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iral suppression (&lt;400 copies/mL) on first-line ART: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s</w:t>
            </w:r>
          </w:p>
        </w:tc>
      </w:tr>
      <w:tr w:rsidR="00B22E9A" w:rsidRPr="00B22E9A" w:rsidTr="00B22E9A">
        <w:trPr>
          <w:trHeight w:val="153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  <w:bookmarkStart w:id="0" w:name="_GoBack"/>
            <w:bookmarkEnd w:id="0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292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n = 2972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s to switc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HR</w:t>
            </w:r>
            <w:proofErr w:type="spellEnd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95% CI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 to 1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ef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 to 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9 (0.88, 1.6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 (0.58, 1.52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 to 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1 (0.90, 1.6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 (0.64, 1.61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 to 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0 (0.89, 1.6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8 (0.77, 1.83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&gt;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7 (0.95, 1.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1 (0.73, 1.70)</w:t>
            </w:r>
          </w:p>
        </w:tc>
      </w:tr>
      <w:tr w:rsidR="00B22E9A" w:rsidRPr="00B22E9A" w:rsidTr="00B22E9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E9A" w:rsidRPr="00B22E9A" w:rsidRDefault="00B22E9A" w:rsidP="00B22E9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ev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1 (0.98, 1.7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E9A" w:rsidRPr="00B22E9A" w:rsidRDefault="00B22E9A" w:rsidP="00B22E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5 (0.75, 1.76)</w:t>
            </w:r>
          </w:p>
        </w:tc>
      </w:tr>
      <w:tr w:rsidR="00B22E9A" w:rsidRPr="00B22E9A" w:rsidTr="00B22E9A">
        <w:trPr>
          <w:trHeight w:val="765"/>
        </w:trPr>
        <w:tc>
          <w:tcPr>
            <w:tcW w:w="7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2E9A" w:rsidRPr="00B22E9A" w:rsidRDefault="00B22E9A" w:rsidP="00B2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*Hazard ratios adjusted for </w:t>
            </w:r>
            <w:proofErr w:type="spellStart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ear</w:t>
            </w:r>
            <w:proofErr w:type="spellEnd"/>
            <w:r w:rsidRPr="00B22E9A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of failure, sex, age, viral load at first-line failure, CD4 count at first-line failure, missed visits prior to first-line failure.</w:t>
            </w:r>
          </w:p>
        </w:tc>
      </w:tr>
    </w:tbl>
    <w:p w:rsidR="003A1D35" w:rsidRDefault="003A1D35"/>
    <w:sectPr w:rsidR="003A1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E9A"/>
    <w:rsid w:val="003A1D35"/>
    <w:rsid w:val="00B2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6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>HSPH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1</cp:revision>
  <dcterms:created xsi:type="dcterms:W3CDTF">2016-06-30T07:16:00Z</dcterms:created>
  <dcterms:modified xsi:type="dcterms:W3CDTF">2016-06-30T07:17:00Z</dcterms:modified>
</cp:coreProperties>
</file>